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4"/>
        </w:rPr>
        <w:t>The use of T-DNA insertional mutagenesis to improve cellulase production by the thermophil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 xml:space="preserve">fungus </w:t>
      </w:r>
      <w:r>
        <w:rPr>
          <w:rFonts w:cs="Times New Roman" w:ascii="Times New Roman" w:hAnsi="Times New Roman"/>
          <w:b/>
          <w:i/>
          <w:sz w:val="28"/>
          <w:szCs w:val="24"/>
        </w:rPr>
        <w:t xml:space="preserve">Humicola insolens </w:t>
      </w:r>
      <w:r>
        <w:rPr>
          <w:rFonts w:cs="Times New Roman" w:ascii="Times New Roman" w:hAnsi="Times New Roman"/>
          <w:b/>
          <w:sz w:val="28"/>
          <w:szCs w:val="24"/>
        </w:rPr>
        <w:t xml:space="preserve">Y1 </w:t>
      </w:r>
    </w:p>
    <w:p>
      <w:pPr>
        <w:pStyle w:val="Normal"/>
        <w:tabs>
          <w:tab w:val="clear" w:pos="420"/>
          <w:tab w:val="left" w:pos="3300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inxi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Jiny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Pengjun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angli 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o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h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in Y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, Yunliu F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Biotechnology Research Institute, Chinese Academy of Agricultural Sciences, Beijing 100081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Key Laboratory of Feed Biotechnology of the Ministry of Agriculture, Feed Research Institute, Chinese Academy of Agricultural Sciences, Beijing 100081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zw_bio@caas.cn (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binyao@caas.cn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B. Y.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pAg1-neo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AAATTGACGCTTAGACAACTTAATAACACATTGCGGACGTTTTTAATGTACTGGGGTGGTTTTTCTTTTCACCAGTGAGACGGGCAACAGCGGCGCCATTCGCCATTCAGGCTGCGCAACTGTTGGGAAGGGCGATCGGTGCGGGCCTCTTCGCTATTACGCCAGCTGGCGAAAGGGGGATGTGCTGCAAGGCGATTAAGTTGGGTAACGCCAGGGTTTTCCCAGTCACGACGTTGTAAAACGACGGCCAGTGAATTCGAGCTCGGTACCAAGGCCCGGGCTGGCCACGGCCGCCTAGGCGCGCAAGGATCCTCTAGATCTCGAGACCAACCCAACCTCCACCCCATGTCATCCAATCATTCATCATGCCAAAGCACTCAAAGTTGTGAATGACTGCTCTCCGGGTTGTGAACGTCACAAACAAATAAAGTAGCATTGCTTGAACTAAAAATAAGTAGTTTGATCTCATCATGATCTCTTGCCGGCCTTTGCTTCATCATACCCCAAGTCTCACCAGCGTAACACCACAACATGGCTGATGTCTGGGTTGAGAGTAATACTTACACCACAAACAGGATGAATAACATCAAGAACTCCTCCAAACGCAAGAGTTTGGTGCTCAAGCGGGTCACTACAGTGGGCAAGTTATGACACTCCCAAGAACACATTCACACAAACTGGCACACACTCGCTTTGGGCTTTTCACATTTATATTGTGCTCATGGCTGCCTAACCGTGTCTCGTGTTCTCGTTTACCCTCCCATTGTTGAGATGTACCCGACCCTCTTTTCCTCAGAGTCCAAGATACTCAATTCCTCCCAATGGCTAACAAAAGCCCTCCATAAGTCACAAACTGCCGCCTATAAATTTGCACGATATCTCAGAAGAACTCGTCAAGAAGGCGATAGAAGGCGATGCGCTGCGAATCGGGAGCGGCGATACCGTAAAGCACGAGGAAGCGGTCAGCCCATTCGCCGCCAAGCTCTTCAGCAATATCACGGGTAGCCAACGCTATGTCCTGATAGCGGTCCGCCACACCCAGCCGGCCACAGTCGATGAATCCAGAAAAGCGGCCATTTTCCACCATGATATTCGGCAAGCAGGCATCGCCATGGGTCACGACGAGATCCTCGCCGTCGGGCATGCT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TTGCAGTTCATTCAGGGCACCGGACAGGTCGGTCTTGACAAAAAGAACCGGGCGCCCCTGCGCTGACAGCCGGAACACGGCGGCATCAGAGCAGCCGATTGTCTGTTGTGCCCAGTCATAGCCGAATAGCCTCTCCACCCAAGCGGCCGGAGAACCTGCGTGCAATCCATCTTGTTCAATCATGGATCCTGGCTGTGAGATGGGAGTGAGTAGACTGCTTGTCGAGAAGAAAGGATGACGACGATGACACAGGACAGGACGTGGGGGTTGGAGAGCACACGGAGGTATGGATGATGGGGGAAGCGGATGGATGGCAGGCGGGGTACTGAAGGGGTTTTTAAGCTTCCAGCCAGGTCGGTCGGTCGTCTGAGACAGGACAGTCCGGGACCGGCAGTGGGCAGCTCAGCAAACGCGAGAGGAGTGTGCTGGTTCGCGTAGGCTCCGATACAGGCGAGATGAGGCAGTGCGGGGCCACCAGGTAGGTGCTTGCGAAACGAAGGTTGGGGGAGCTCAGGGTACCTTTGAGGAAGCTAGAGGAAGCTTGCTTACCTGAGGGATGGATGGGATCTGGATGTGAAATTGGAGGGTCAAGTGGTGAGCTGTTGGCAATGGAAGAGAATTGAGCGAGTCTGGGTCGAGTGGTTTGTGGGATGATGGAGAGAAAAAGAGGGTTTGCTTCCAACTTTGTTTCGTCTTATGGTGGCATGAGCGACAATAAAAATGCTTGACCCCTCCAAGCTGGAAGGCGGGGTGGTGCTTCTCTCGGCCGCACTTGCATCACAAATGGCGCTGGGGTGGGGTCATGTCGACGACCTTCCGTCCCTTTCGTCTCCGTTTTGGCATCTGTCGTTAGTGGGCGACTTCCGCGGCGTGCCTTCCCATGGCCACTCCTGACGGCGTGGGGGGGTCAATTTTCAATGGCTTCCTCCCAATTAACTGTCAGCAATTGCATCACAAATCCATTGTCACCGTGTATCTTCATAGCCCCCTTCCGTGGGCGCGCCCTGTCGAGACTCGCCACGGCCGCCGGACCTCCGTCACCGGGCGACACTCGGCGACGCCAGCTCCCTGATCGGGCGGCCTGCTTTCATAAGCAGCCCATTTCCAAGCTTTGTCCGGTCTTGGCCTGTCCGACCTGCGTGGCCTGTTCGTTGTGTGAAAGACCGCAATGCAAAGATCACTTTGGCTCTCAGGTAGGTTCGTATTGCGGCGTGCCATCGCCACCAGTTCAACCAACCGGTGCGGGCAGCTTGCCGCTTACCTGAAAGTCATTACCTGCTGTTTGAATTGACTACGGCTTTGTTTCGCAAGGCCACCACTAACCTCGGAAGTCTGCGATGGACCACGAAAATGATCGTGGATGAGCGGCAATGGAAAAGAACGGGTTCCGGCTAGGGACGGAGGCGCTTCACGATAATCTCGGCCCAAGCTCGACGCACTCCGGCCGTTGAGGTTCCTGACATGCCCGGGTCTCGGCCGGGTCCCAGCGCAACGGCCATATTCCTGTCTGTAGTAGAAGTATGTACCTCTGTATGTGCAGCACTGGACTAGTGCGCGATCGCGGCCGGCCGGCGCGCCGTTTAAACGGATTTAAATTAATTAATGTCGACCTGCAGGCATGCAAGCTTCGTGACTCCCTTAATTCTCCGCTCATGATCAGATTGTCGTTTCCCGCCTTCAGTTTAAACTATCAGTGTTTGACAGGATATATTGGCGGGTAAACCTAAGAGAAAAGAGCGTTTATTAGAATAATCGGATATTTAAAAGGGCGTGAAAAGGTTTATCCGTTCGTCCATTTGTTTGTTCATGCCAACCACAGGGTTCCAGATCCGACGAGCAAGGCAAGACCGAGCGCCTTTGCGACGCTCACCGGGCTGGTTGCCCTCGCCGCTGGGCTGGCGGCCGTCTATGGCCCTGCAAACGCGCCAGAAACGCCGTCGAAGCCGTGTGCGAGACACCG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AACGCGGGCCTCCCATCCCCCCAGGCGTACGCCACTGGAGCACCTCAAAAACACCATCATACACTAAATCAGTAA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G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ATCTGCTCTCCCGCTGACGCCGTCCCGGACTGATGGGCTGCCTGTATCGAGTGGTGATTTTGTGCCGAGCTGCCGGTCGGGGAGCTGTTGGCTGGCTGGTGGCAGGATATATTGTGGTGTAAA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pAg1-hyg-P-T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AAATTGACGCTTAGACAACTTAATAACACATTGCGGACGTTTTTAATGTACTGGGGTGGTTTTTCTTTTCACCAGTGAGACGGGCAACAGCGGCGCCATTCGCCATTCAGGCTGCGCAACTGTTGGGAAGGGCGATCGGTGCGGGCCTCTTCGCTATTACGCCAGCTGGCGAAAGGGGGATGTGCTGCAAGGCGATTAAGTTGGGTAACGCCAGGGTTTTCCCAGTCACGACGTTGTAAAACGACGGCCAGTGAGCGCGCGTAATACGACTCACTATAGGGCGAATTGGAGCTCCACCGCGGTGGCGGCCGCATGTCAGGAACCTCAACGGCCGGAGTGCGTCGAGCTTGGGCCGAGATTATCGTGAAGCGCCTCCGTCCCTAGCCGGAACCCGTTCTTTTCCATTGCCGCTCATCCACGATCATTTTCGTGGTCCATCGCAGACTTCCGAGGTTAGTGGTGGCCTTGCGAAACAAAGCCGTAGTCAATTCAAACAGCAGGTAATGACTTTCAGGTAAGCGGCAAGCTGCCCGCACCGGTTGGTTGAACTGGTGGCGATGGCACGCCGCAATACGAACCTACCTGAGAGCCAAAGTGATCTTTGCATTGCGGTCTTTCACACAACGAACAGGCCACGCAGGTCGGACAGGCCAAGACCGGACAAAGCTTGGAAATGGGCTGCTTATGAAAGCAGGCCGCCCGATCAGGGAGCTGGCGTCGCCGAGTGTCGCCCGGTGACGGAGGTCCGGCGGCCGTGGCGAGTCTCGACAGGGCGCGCCCACGGAAGGGGGCTATGAAGATACACGGTGACAATGGATTTGTGATGCAATTGCTGACAGTTAATTGGGAGGAAGCCATTGAAAATTGACCCCCCCACGCCGTCAGGAGTGGCCATGGGAAGGCACGCCGCGGAAGTCGCCCACTAACGACAGATGCCAAAACGGAGACGAAAGGGACGGAAGGTCGTCGACATGACCCCACCCCAGCGCCATTTGTGATGCAAGTGCGGCCGAGAGAAGCACCACCCCGCCTTCCAGCTTGGAGGGGTCAAGCATTTTTATTGTCGCTCATGCCACCATAAGACGAAACAAAGTTGGAAGCAAACCCTCTTTTTCTCTCCATCATCCCACAAACCACTCGACCCAGACTCGCTCAATTCTCTTCCATTGCCAACAGCTCACCACTTGACCCTCCAATTTCACATCCAGATCCCATCCATCCCTCAGGTAAGCAAGCTTCCTCTAGCTTCCTCAAAGGTACCCTGAGCTCCCCCAACCTTCGTTTCGCAAGCACCTACCTGGTGGCCCCGCACTGCCTCATCTCGCCTGTATCGGAGCCTACGCGAACCAGCACACTCCTCTCGCGTTTGCTGAGCTGCCCACTGCCGGTCCCGGACTGTCCTGTCTCAGACGACCGACCGACCTGGCTGGAAGCTTAAAAACCCCTTCAGTACCCCGCCTGCCATCCATCCGCTTCCCCCATCATCCATACCTCCGTGTGCTCTCCAACCCCCACGTCCTGTCCTGTGTCATCGTCGTCATCCTTTCTTCTCGACAAGCAGTCTACTCACTCCCATCTCACAGCCAGGATCC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GATATCGTGCAAATTTATAGGCGGCAGTTTGTGACTTATGGAGGGCTTTTGTTAGCCATTGGGAGGAATTGAGTATCTTGGACTCTGAGGAAAAGAGGGTCGGGTACATCTCAACAATGGGAGGGTAAACGAGAACACGAGACACGGTTAGGCAGCCATGAGCACAATATAAATGTGAAAAGCCCAAAGCGAGTGTGTGCCAGTTTGTGTGAATGTGTTCTTGGGAGTGTCATAACTTGCCCACTGTAGTGACCCGCTTGAGCACCAAACTCTTGCGTTTGGAGGAGTTCTTGATGTTATTCATCCTGTTTGTGGTGTAAGTATTACTCTCAACCCAGACATCAGCCATGTTGTGGTGTTACGCTGGTGAGACTTGGGGTATGATGAAGCAAAGGCCGGCAAGAGATCATGATGAGATCAAACTACTTATTTTTAGTTCAAGCAATGCTACTTTATTTGTTTGTGACGTTCACAACCCGGAGAGCAGTCATTCACAACTTTGAGTGCTTTGGCATGATGAATGATTGGATGACATGGGGTGGAGGTTGGGTTGGTCTCGAGGGGGGGCCCGGTACCCAGCTTTTGTTCCCTTTAGTGAGGGTTAATTGCGCGCTTGGCGTAATCATGGTCATAGCTGTTTCCTGTGTGAAATTGTTATCCGCTCACAATTCCACACAACATACGAGCCGGAAGCATAAAGTGTAAAGCCTGGGGTGCCTAATGAGTGAGCTAACTCACATTAATTGCGTTGCGCTCACTGCCCGCTTTCCAGTCGGGAAACCTGTCGTGCCAGCTGGCGAAAGGGGGATGTGCTGCAAGGCGATTAAGTTGGGTAACGCCAGGGTTTTCCCAGTCACGACGTTGTAAAACGACGGCCAGTGAATTCGAGCTCGGTACCAAGGCCCCTGGCGAAAGGGGGATGTGCTGCAAGGCGATTAAGTTGGGTAACGCCAGGGTTTTCCCAGTCACGACGTTGTAAAACGACGGCCAGTGAGCGCGCGTAATACGACTCACTATAGGGCGAATTGGAGCTCCACCGCGGTGGCGGCCGCATGTCAGGAACCTCAACGGCCGGAGTGCGTCGAGCTTGGGCCGAGATTATCGTGAAGCGCCTCCGTCCCTAGCCGGAACCCGTTCTTTTCCATTGCCGCTCATCCACGATCATTTTCGTGGTCCATCGCAGACTTCCGAGGTTAGTGGTGGCCTTGCGAAACAAAGCCGTAGTCAATTCAAACAGCAGGTAATGACTTTCAGGTAAGCGGCAAGCTGCCCGCACCGGTTGGTTGAACTGGTGGCGATGGCACGCCGCAATACGAACCTACCTGAGAGCCAAAGTGATCTTTGCATTGCGGTCTTTCACACAACGAACAGGCCACGCAGGTCGGACAGGCCAAGACCGGACAAAGCTTGGAAATGGGCTGCTTATGAAAGCAGGCCGCCCGATCAGGGAGCTGGCGTCGCCGAGTGTCGCCCGGTGACGGAGGTCCGGCGGCCGTGGCGAGTCTCGACAGGGCGCGCCCACGGAAGGGGGCTATGAAGATACACGGTGACAATGGATTTGTGATGCAATTGCTGACAGTTAATTGGGAGGAAGCCATTGAAAATTGACCCCCCCACGCCGTCAGGAGTGGCCATGGGAAGGCACGCCGCGGAAGTCGCCCACTAACGACAGATGCCAAAACGGAGACGAAAGGGACGGAAGGTCGTCGACATGACCCCACCCCAGCGCCATTTGTGATGCAAGTGCGGCCGAGAGAAGCACCACCCCGCCTTCCAGCTTGGAGGGGTCAAGCATTTTTATTGTCGCTCATGCCACCATAAGACGAAACAAAGTTGGAAGCAAACCCTCTTTTTCTCTCCATCATCCCACAAACCACTCGACCCAGACTCGCTCAATTCTCTTCCATTGCCAACAGCTCACCACTTGACCCTCCAATTTCACATCCAGATCCCATCCATCCCTCAGGTAAGCAAGCTTCCTCTAGCTTCCTCAAAGGTACCCTGAGCTCCCCCAACCTTCGTTTCGCAAGCACCTACCTGGTGGCCCCGCACTGCCTCATCTCGCCTGTATCGGAGCCTACGCGAACCAGCACACTCCTCTCGCGTTTGCTGAGCTGCCCACTGCCGGTCCCGGACTGTCCTGTCTCAGACGACCGACCGACCTGGCTGGAAGCTTAAAAACCCCTTCAGTACCCCGCCTGCCATCCATCCGCTTCCCCCATCATCCATACCTCCGTGTGCTCTCCAACCCCCACGTCCTGTCCTGTGTCATCGTCGTCATCCTTTCTTCTCGACAAGCAGTCTACTCACTCCCATCTCACAGCCAGGATCCCCCGGGCTGCAGGAATTCGATATCGTGCAAATTTATAGGCGGCAGTTTGTGACTTATGGAGGGCTTTTGTTAGCCATTGGGAGGAATTGAGTATCTTGGACTCTGAGGAAAAGAGGGTCGGGTACATCTCAACAATGGGAGGGTAAACGAGAACACGAGACACGGTTAGGCAGCCATGAGCACAATATAAATGTGAAAAGCCCAAAGCGAGTGTGTGCCAGTTTGTGTGAATGTGTTCTTGGGAGTGTCATAACTTGCCCACTGTAGTGACCCGCTTGAGCACCAAACTCTTGCGTTTGGAGGAGTTCTTGATGTTATTCATCCTGTTTGTGGTGTAAGTATTACTCTCAACCCAGACATCAGCCATGTTGTGGTGTTACGCTGGTGAGACTTGGGGTATGATGAAGCAAAGGCCGGCAAGAGATCATGATGAGATCAAACTACTTATTTTTAGTTCAAGCAATGCTACTTTATTTGTTTGTGACGTTCACAACCCGGAGAGCAGTCATTCACAACTTTGAGTGCTTTGGCATGATGAATGATTGGATGACATGGGGTGGAGGTTGGGTTGGTCTCGAGGGGGGGCCCGGTACCCAGCTTTTGTTCCCTTTAGTGAGGGTTAATTGCGCGCTTGGCGTAATCATGGTCATAGCTGTTTCCTGTGTGAAATTGTTATCCGCTCACAATTCCACACAACATACGAGCCGGAAGCATAAAGTGTAAAGCCTGGGGTGCCTAATGAGTGAGCTAACTCACATTAATTGCGTTGCGCTCACTGCCCGCTTTCCAGTCGGGAAACCTGTCGTGCCAGGGGCTGGCCACGGCCGCCTAGGCGCGCAAGGATCCTCTAGATCTAGAGGATCCCCCGACTAGTGCGCGATCGCGGCCGGCCGGCGCGCCGTTTAAACGGATTTAAATTAATTAATGTCGACCTGCAGGCATGCAAGCTTCGTGACTCCCTTAATTCTCCGCTCATGATCAGATTGTCGTTTCCCGCCTTCAGTTTAAACTATCAGTGTTTGACAGGATATATTGGCGGGTAAACCTAAGAGAAAAGAGCGTTTATTAGAATAATCGGATATTTAAAAGGGCGTGAAAAGGTTTATCCGTTCGTCCATTTGTTTGTTCATGCCAACCACAGGGTTCCAGATCCGACGAGCAAGGCAAGACCGAGCGCCTTTGCGACGCTCACCGGGCTGGTTGCCCTCGCCGCTGGGCTGGCGGCCGTCTATGGCCCTGCAAACGCGCCAGAAACGCCGTCGAAGCCGTGTGCGAGACACCG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AACGCGGGCCTCCCATCCCCCCAGGCGTACGCCACTGGAGCACCTCAAAAACACCATCATACACTAAATCAGTAA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G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ATCTGCTCTCCCGCTGACGCCGTCCCGGACTGATGGGCTGCCTGTATCGAGTGGTGATTTTGTGCCGAGCTGCCGGTCGGGGAGCTGTTGGCTGGCTGGTGGCAGGATATATTGTGGTGTAAA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pAg-egfp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AAATTGACGCTTAGACAACTTAATAACACATTGCGGACGTTTTTAATGTACTGGGGTGGTTTTTCTTTTCACCAGTGAGACGGGCAACAGCGGCGCCATTCGCCATTCAGGCTGCGCAACTGTTGGGAAGGGCGATCGGTGCGGGCCTCTTCGCTATTACGCCAGCTGGCGAAAGGGGGATGTGCTGCAAGGCGATTAAGTTGGGTAACGCCAGGGTTTTCCCAGTCACGACGTTGTAAAACGACGGCCAGTGAGCGCGCGTAATACGACTCACTATAGGGCGAATTGGAGCTCCACCGCGGTGGCGGCCGCATGTCAGGAACCTCAACGGCCGGAGTGCGTCGAGCTTGGGCCGAGATTATCGTGAAGCGCCTCCGTCCCTAGCCGGAACCCGTTCTTTTCCATTGCCGCTCATCCACGATCATTTTCGTGGTCCATCGCAGACTTCCGAGGTTAGTGGTGGCCTTGCGAAACAAAGCCGTAGTCAATTCAAACAGCAGGTAATGACTTTCAGGTAAGCGGCAAGCTGCCCGCACCGGTTGGTTGAACTGGTGGCGATGGCACGCCGCAATACGAACCTACCTGAGAGCCAAAGTGATCTTTGCATTGCGGTCTTTCACACAACGAACAGGCCACGCAGGTCGGACAGGCCAAGACCGGACAAAGCTTGGAAATGGGCTGCTTATGAAAGCAGGCCGCCCGATCAGGGAGCTGGCGTCGCCGAGTGTCGCCCGGTGACGGAGGTCCGGCGGCCGTGGCGAGTCTCGACAGGGCGCGCCCACGGAAGGGGGCTATGAAGATACACGGTGACAATGGATTTGTGATGCAATTGCTGACAGTTAATTGGGAGGAAGCCATTGAAAATTGACCCCCCCACGCCGTCAGGAGTGGCCATGGGAAGGCACGCCGCGGAAGTCGCCCACTAACGACAGATGCCAAAACGGAGACGAAAGGGACGGAAGGTCGTCGACATGACCCCACCCCAGCGCCATTTGTGATGCAAGTGCGGCCGAGAGAAGCACCACCCCGCCTTCCAGCTTGGAGGGGTCAAGCATTTTTATTGTCGCTCATGCCACCATAAGACGAAACAAAGTTGGAAGCAAACCCTCTTTTTCTCTCCATCATCCCACAAACCACTCGACCCAGACTCGCTCAATTCTCTTCCATTGCCAACAGCTCACCACTTGACCCTCCAATTTCACATCCAGATCCCATCCATCCCTCAGGTAAGCAAGCTTCCTCTAGCTTCCTCAAAGGTACCCTGAGCTCCCCCAACCTTCGTTTCGCAAGCACCTACCTGGTGGCCCCGCACTGCCTCATCTCGCCTGTATCGGAGCCTACGCGAACCAGCACACTCCTCTCGCGTTTGCTGAGCTGCCCACTGCCGGTCCCGGACTGTCCTGTCTCAGACGACCGACCGACCTGGCTGGAAGCTTAAAAACCCCTTCAGTACCCCGCCTGCCATCCATCCGCTTCCCCCATCATCCATACCTCCGTGTGCTCTCCAACCCCCACGTCCTGTCCTGTGTCATCGTCGTCATCCTTTCTTCTCGACAAGCAGTCTACTCACTCCCATCTCACAGCCAGGATCC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GATATCGTGCAAATTTATAGGCGGCAGTTTGTGACTTATGGAGGGCTTTTGTTAGCCATTGGGAGGAATTGAGTATCTTGGACTCTGAGGAAAAGAGGGTCGGGTACATCTCAACAATGGGAGGGTAAACGAGAACACGAGACACGGTTAGGCAGCCATGAGCACAATATAAATGTGAAAAGCCCAAAGCGAGTGTGTGCCAGTTTGTGTGAATGTGTTCTTGGGAGTGTCATAACTTGCCCACTGTAGTGACCCGCTTGAGCACCAAACTCTTGCGTTTGGAGGAGTTCTTGATGTTATTCATCCTGTTTGTGGTGTAAGTATTACTCTCAACCCAGACATCAGCCATGTTGTGGTGTTACGCTGGTGAGACTTGGGGTATGATGAAGCAAAGGCCGGCAAGAGATCATGATGAGATCAAACTACTTATTTTTAGTTCAAGCAATGCTACTTTATTTGTTTGTGACGTTCACAACCCGGAGAGCAGTCATTCACAACTTTGAGTGCTTTGGCATGATGAATGATTGGATGACATGGGGTGGAGGTTGGGTTGGTCTCGAGGGGGGGCCCGGTACCCAGCTTTTGTTCCCTTTAGTGAGGGTTAATTGCGCGCTTGGCGTAATCATGGTCATAGCTGTTTCCTGTGTGAAATTGTTATCCGCTCACAATTCCACACAACATACGAGCCGGAAGCATAAAGTGTAAAGCCTGGGGTGCCTAATGAGTGAGCTAACTCACATTAATTGCGTTGCGCTCACTGCCCGCTTTCCAGTCGGGAAACCTGTCGTGCCAGCTGGCGAAAGGGGGATGTGCTGCAAGGCGATTAAGTTGGGTAACGCCAGGGTTTTCCCAGTCACGACGTTGTAAAACGACGGCCAGTGAATTCGAGCTCGGTACCAAGGCCCCTGGCGAAAGGGGGATGTGCTGCAAGGCGATTAAGTTGGGTAACGCCAGGGTTTTCCCAGTCACGACGTTGTAAAACGACGGCCAGTGAGCGCGCGTAATACGACTCACTATAGGGCGAATTGGAGCTCCACCGCGGTGGCGGCCGCATGTCAGGAACCTCAACGGCCGGAGTGCGTCGAGCTTGGGCCGAGATTATCGTGAAGCGCCTCCGTCCCTAGCCGGAACCCGTTCTTTTCCATTGCCGCTCATCCACGATCATTTTCGTGGTCCATCGCAGACTTCCGAGGTTAGTGGTGGCCTTGCGAAACAAAGCCGTAGTCAATTCAAACAGCAGGTAATGACTTTCAGGTAAGCGGCAAGCTGCCCGCACCGGTTGGTTGAACTGGTGGCGATGGCACGCCGCAATACGAACCTACCTGAGAGCCAAAGTGATCTTTGCATTGCGGTCTTTCACACAACGAACAGGCCACGCAGGTCGGACAGGCCAAGACCGGACAAAGCTTGGAAATGGGCTGCTTATGAAAGCAGGCCGCCCGATCAGGGAGCTGGCGTCGCCGAGTGTCGCCCGGTGACGGAGGTCCGGCGGCCGTGGCGAGTCTCGACAGGGCGCGCCCACGGAAGGGGGCTATGAAGATACACGGTGACAATGGATTTGTGATGCAATTGCTGACAGTTAATTGGGAGGAAGCCATTGAAAATTGACCCCCCCACGCCGTCAGGAGTGGCCATGGGAAGGCACGCCGCGGAAGTCGCCCACTAACGACAGATGCCAAAACGGAGACGAAAGGGACGGAAGGTCGTCGACATGACCCCACCCCAGCGCCATTTGTGATGCAAGTGCGGCCGAGAGAAGCACCACCCCGCCTTCCAGCTTGGAGGGGTCAAGCATTTTTATTGTCGCTCATGCCACCATAAGACGAAACAAAGTTGGAAGCAAACCCTCTTTTTCTCTCCATCATCCCACAAACCACTCGACCCAGACTCGCTCAATTCTCTTCCATTGCCAACAGCTCACCACTTGACCCTCCAATTTCACATCCAGATCCCATCCATCCCTCAGGTAAGCAAGCTTCCTCTAGCTTCCTCAAAGGTACCCTGAGCTCCCCCAACCTTCGTTTCGCAAGCACCTACCTGGTGGCCCCGCACTGCCTCATCTCGCCTGTATCGGAGCCTACGCGAACCAGCACACTCCTCTCGCGTTTGCTGAGCTGCCCACTGCCGGTCCCGGACTGTCCTGTCTCAGACGACCGACCGACCTGGCTGGAAGCTTAAAAACCCCTTCAGTACCCCGCCTGCCATCCATCCGCTTCCCCCATCATCCATACCTCCGTGTGCTCTCCAACCCCCACGTCCTGTCCTGTGTCATCGTCGTCATCCTTTCTTCTCGACAAGCAGTCTACTCACTCCCATCTCACAGCCAGGATCCCCCAT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GATGGGCTGCAGGAATTCGATATCGTGCAAATTTATAGGCGGCAGTTTGTGACTTATGGAGGGCTTTTGTTAGCCATTGGGAGGAATTGAGTATCTTGGACTCTGAGGAAAAGAGGGTCGGGTACATCTCAACAATGGGAGGGTAAACGAGAACACGAGACACGGTTAGGCAGCCATGAGCACAATATAAATGTGAAAAGCCCAAAGCGAGTGTGTGCCAGTTTGTGTGAATGTGTTCTTGGGAGTGTCATAACTTGCCCACTGTAGTGACCCGCTTGAGCACCAAACTCTTGCGTTTGGAGGAGTTCTTGATGTTATTCATCCTGTTTGTGGTGTAAGTATTACTCTCAACCCAGACATCAGCCATGTTGTGGTGTTACGCTGGTGAGACTTGGGGTATGATGAAGCAAAGGCCGGCAAGAGATCATGATGAGATCAAACTACTTATTTTTAGTTCAAGCAATGCTACTTTATTTGTTTGTGACGTTCACAACCCGGAGAGCAGTCATTCACAACTTTGAGTGCTTTGGCATGATGAATGATTGGATGACATGGGGTGGAGGTTGGGTTGGTCTCGAGGGGGGGCCCGGTACCCAGCTTTTGTTCCCTTTAGTGAGGGTTAATTGCGCGCTTGGCGTAATCATGGTCATAGCTGTTTCCTGTGTGAAATTGTTATCCGCTCACAATTCCACACAACATACGAGCCGGAAGCATAAAGTGTAAAGCCTGGGGTGCCTAATGAGTGAGCTAACTCACATTAATTGCGTTGCGCTCACTGCCCGCTTTCCAGTCGGGAAACCTGTCGTGCCAGGGGCTGGCCACGGCCGCCTAGGCGCGCAAGGATCCTCTAGATCTAGAGGATCCCCCGACTAGTGCGCGATCGCGGCCGGCCGGCGCGCCGTTTAAACGGATTTAAATTAATTAATGTCGACCTGCAGGCATGCAAGCTTCGTGACTCCCTTAATTCTCCGCTCATGATCAGATTGTCGTTTCCCGCCTTCAGTTTAAACTATCAGTGTTTGACAGGATATATTGGCGGGTAAACCTAAGAGAAAAGAGCGTTTATTAGAATAATCGGATATTTAAAAGGGCGTGAAAAGGTTTATCCGTTCGTCCATTTGTTTGTTCATGCCAACCACAGGGTTCCAGATCCGACGAGCAAGGCAAGACCGAGCGCCTTTGCGACGCTCACCGGGCTGGTTGCCCTCGCCGCTGGGCTGGCGGCCGTCTATGGCCCTGCAAACGCGCCAGAAACGCCGTCGAAGCCGTGTGCGAGACACCG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AACGCGGGCCTCCCATCCCCCCAGGCGTACGCCACTGGAGCACCTCAAAAACACCATCATACACTAAATCAGTAA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G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ATCTGCTCTCCCGCTGACGCCGTCCCGGACTGATGGGCTGCCTGTATCGAGTGGTGATTTTGTGCCGAGCTGCCGGTCGGGGAGCTGTTGGCTGGCTGGTGGCAGGATATATTGTGGTGTA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inyao@caas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3:11:00Z</dcterms:created>
  <dc:creator>admin</dc:creator>
  <dc:description/>
  <cp:keywords/>
  <dc:language>en-US</dc:language>
  <cp:lastModifiedBy>xxx</cp:lastModifiedBy>
  <dcterms:modified xsi:type="dcterms:W3CDTF">2016-06-17T00:29:00Z</dcterms:modified>
  <cp:revision>3</cp:revision>
  <dc:subject/>
  <dc:title/>
</cp:coreProperties>
</file>